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A69422E" w:rsidR="000035D5" w:rsidRDefault="000035D5">
                            <w:r>
                              <w:t xml:space="preserve">Reported on page number: </w:t>
                            </w:r>
                            <w:r w:rsidR="009923EF">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A69422E" w:rsidR="000035D5" w:rsidRDefault="000035D5">
                      <w:r>
                        <w:t xml:space="preserve">Reported on page number: </w:t>
                      </w:r>
                      <w:r w:rsidR="009923EF">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DD74800" w:rsidR="000035D5" w:rsidRDefault="000035D5" w:rsidP="000035D5">
                            <w:r>
                              <w:t xml:space="preserve">Reported on page number: </w:t>
                            </w:r>
                            <w:r w:rsidR="009923EF">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DD74800" w:rsidR="000035D5" w:rsidRDefault="000035D5" w:rsidP="000035D5">
                      <w:r>
                        <w:t xml:space="preserve">Reported on page number: </w:t>
                      </w:r>
                      <w:r w:rsidR="009923EF">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794C7BF" w:rsidR="000035D5" w:rsidRDefault="009923EF" w:rsidP="000035D5">
                            <w:r>
                              <w:t>Yes</w:t>
                            </w:r>
                            <w:r w:rsidR="00B6392E">
                              <w:t>, the majority of collaborators and authors are residents of Namibia and are involved in each step of the implementation</w:t>
                            </w:r>
                            <w:r w:rsidR="00F72E9F">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794C7BF" w:rsidR="000035D5" w:rsidRDefault="009923EF" w:rsidP="000035D5">
                      <w:r>
                        <w:t>Yes</w:t>
                      </w:r>
                      <w:r w:rsidR="00B6392E">
                        <w:t>, the majority of collaborators and authors are residents of Namibia and are involved in each step of the implementation</w:t>
                      </w:r>
                      <w:r w:rsidR="00F72E9F">
                        <w:t xml:space="preserve">.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8F98057" w:rsidR="000035D5" w:rsidRDefault="00B6392E" w:rsidP="000035D5">
                            <w:r>
                              <w:t>N/A. This study used data from routine Ministry of Health and Social Services program systems and analysis was done with the full collaboration and involvement by national government leadershi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68F98057" w:rsidR="000035D5" w:rsidRDefault="00B6392E" w:rsidP="000035D5">
                      <w:r>
                        <w:t>N/A. This study used data from routine Ministry of Health and Social Services program systems and analysis was done with the full collaboration and involvement by national government leadership.</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2C80196" w:rsidR="000035D5" w:rsidRDefault="00F72E9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72C80196" w:rsidR="000035D5" w:rsidRDefault="00F72E9F"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000BEDD" w:rsidR="000035D5" w:rsidRDefault="00F72E9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7000BEDD" w:rsidR="000035D5" w:rsidRDefault="00F72E9F"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7F4FE3E" w:rsidR="000035D5" w:rsidRDefault="001C0E3D" w:rsidP="000035D5">
                            <w:r>
                              <w:t>Yes, the results of the data analysis w</w:t>
                            </w:r>
                            <w:r w:rsidR="00BD5BB8">
                              <w:t>ere</w:t>
                            </w:r>
                            <w:r>
                              <w:t xml:space="preserve"> provided to the Ministry of Health and Social Services leadership and staff in multiple formats and venues (e.g., TWG and other meetings, emails, conversations) and has been used to inform program and national policy updat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57F4FE3E" w:rsidR="000035D5" w:rsidRDefault="001C0E3D" w:rsidP="000035D5">
                      <w:r>
                        <w:t>Yes, the results of the data analysis w</w:t>
                      </w:r>
                      <w:r w:rsidR="00BD5BB8">
                        <w:t>ere</w:t>
                      </w:r>
                      <w:r>
                        <w:t xml:space="preserve"> provided to the Ministry of Health and Social Services leadership and staff in multiple formats and venues (e.g., TWG and other meetings, emails, conversations) and has been used to inform program and national policy update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5DC473F" w:rsidR="000035D5" w:rsidRDefault="00EC033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5DC473F" w:rsidR="000035D5" w:rsidRDefault="00EC0332"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5EE74F6" w:rsidR="000035D5" w:rsidRDefault="00EC033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5EE74F6" w:rsidR="000035D5" w:rsidRDefault="00EC0332"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20C70C6" w:rsidR="000035D5" w:rsidRDefault="00EC033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20C70C6" w:rsidR="000035D5" w:rsidRDefault="00EC0332"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36E6FD2" w:rsidR="000035D5" w:rsidRDefault="00EC033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36E6FD2" w:rsidR="000035D5" w:rsidRDefault="00EC0332"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FB4EB8F" w:rsidR="000035D5" w:rsidRDefault="00EC033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FB4EB8F" w:rsidR="000035D5" w:rsidRDefault="00EC0332"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9422DD">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28380A" w14:textId="77777777" w:rsidR="009422DD" w:rsidRDefault="009422DD" w:rsidP="00F57A3B">
      <w:r>
        <w:separator/>
      </w:r>
    </w:p>
  </w:endnote>
  <w:endnote w:type="continuationSeparator" w:id="0">
    <w:p w14:paraId="7C0D9373" w14:textId="77777777" w:rsidR="009422DD" w:rsidRDefault="009422D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FFD7AB" w14:textId="77777777" w:rsidR="009422DD" w:rsidRDefault="009422DD" w:rsidP="00F57A3B">
      <w:r>
        <w:separator/>
      </w:r>
    </w:p>
  </w:footnote>
  <w:footnote w:type="continuationSeparator" w:id="0">
    <w:p w14:paraId="260D1AEE" w14:textId="77777777" w:rsidR="009422DD" w:rsidRDefault="009422D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C0E3D"/>
    <w:rsid w:val="00335779"/>
    <w:rsid w:val="004A7A57"/>
    <w:rsid w:val="00537144"/>
    <w:rsid w:val="00541C18"/>
    <w:rsid w:val="00580384"/>
    <w:rsid w:val="0069423E"/>
    <w:rsid w:val="00831ADE"/>
    <w:rsid w:val="00841F25"/>
    <w:rsid w:val="00916C52"/>
    <w:rsid w:val="009364D9"/>
    <w:rsid w:val="009422DD"/>
    <w:rsid w:val="009923EF"/>
    <w:rsid w:val="00A43F5B"/>
    <w:rsid w:val="00B6392E"/>
    <w:rsid w:val="00BD5BB8"/>
    <w:rsid w:val="00C1365D"/>
    <w:rsid w:val="00C4400F"/>
    <w:rsid w:val="00E004E6"/>
    <w:rsid w:val="00EC0332"/>
    <w:rsid w:val="00F57A3B"/>
    <w:rsid w:val="00F72E9F"/>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9923EF"/>
    <w:rPr>
      <w:sz w:val="16"/>
      <w:szCs w:val="16"/>
    </w:rPr>
  </w:style>
  <w:style w:type="paragraph" w:styleId="CommentText">
    <w:name w:val="annotation text"/>
    <w:basedOn w:val="Normal"/>
    <w:link w:val="CommentTextChar"/>
    <w:uiPriority w:val="99"/>
    <w:unhideWhenUsed/>
    <w:rsid w:val="009923EF"/>
    <w:rPr>
      <w:sz w:val="20"/>
      <w:szCs w:val="20"/>
    </w:rPr>
  </w:style>
  <w:style w:type="character" w:customStyle="1" w:styleId="CommentTextChar">
    <w:name w:val="Comment Text Char"/>
    <w:basedOn w:val="DefaultParagraphFont"/>
    <w:link w:val="CommentText"/>
    <w:uiPriority w:val="99"/>
    <w:rsid w:val="009923EF"/>
    <w:rPr>
      <w:sz w:val="20"/>
      <w:szCs w:val="20"/>
    </w:rPr>
  </w:style>
  <w:style w:type="paragraph" w:styleId="CommentSubject">
    <w:name w:val="annotation subject"/>
    <w:basedOn w:val="CommentText"/>
    <w:next w:val="CommentText"/>
    <w:link w:val="CommentSubjectChar"/>
    <w:uiPriority w:val="99"/>
    <w:semiHidden/>
    <w:unhideWhenUsed/>
    <w:rsid w:val="009923EF"/>
    <w:rPr>
      <w:b/>
      <w:bCs/>
    </w:rPr>
  </w:style>
  <w:style w:type="character" w:customStyle="1" w:styleId="CommentSubjectChar">
    <w:name w:val="Comment Subject Char"/>
    <w:basedOn w:val="CommentTextChar"/>
    <w:link w:val="CommentSubject"/>
    <w:uiPriority w:val="99"/>
    <w:semiHidden/>
    <w:rsid w:val="009923E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bi Korn</cp:lastModifiedBy>
  <cp:revision>4</cp:revision>
  <dcterms:created xsi:type="dcterms:W3CDTF">2021-12-01T22:59:00Z</dcterms:created>
  <dcterms:modified xsi:type="dcterms:W3CDTF">2021-12-31T18:30:00Z</dcterms:modified>
</cp:coreProperties>
</file>